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2A450" w14:textId="03FA063F" w:rsidR="00E60BA0" w:rsidRDefault="00BF75EB" w:rsidP="008E3D9C">
      <w:pPr>
        <w:ind w:firstLine="708"/>
      </w:pPr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11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-Hoc Hospital Stay</w:t>
      </w:r>
    </w:p>
    <w:p w14:paraId="5D8924B1" w14:textId="77777777" w:rsidR="00BF75EB" w:rsidRDefault="00BF75EB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3"/>
        <w:gridCol w:w="1014"/>
        <w:gridCol w:w="1013"/>
        <w:gridCol w:w="1014"/>
        <w:gridCol w:w="1013"/>
        <w:gridCol w:w="1014"/>
        <w:gridCol w:w="1014"/>
      </w:tblGrid>
      <w:tr w:rsidR="00BF75EB" w:rsidRPr="00BF75EB" w14:paraId="3AD23C45" w14:textId="77777777" w:rsidTr="008E3D9C">
        <w:trPr>
          <w:trHeight w:val="88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87E263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4F112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61A0F1BD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7666D452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1EC46DF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7C73B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685303B0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53C16E4C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3EB14103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7DD0B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7B87B760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2092C98D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4ADA73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64AB3867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179FC454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673B761F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2F7886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d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bscript"/>
                <w:lang w:eastAsia="de-DE"/>
                <w14:ligatures w14:val="none"/>
              </w:rPr>
              <w:t>Cohen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F90CA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Eta squared (η2)</w:t>
            </w:r>
          </w:p>
        </w:tc>
      </w:tr>
      <w:tr w:rsidR="00BF75EB" w:rsidRPr="00BF75EB" w14:paraId="515F5201" w14:textId="77777777" w:rsidTr="008E3D9C">
        <w:trPr>
          <w:trHeight w:val="900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5F0752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0EA8AFFB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7873E5D4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  <w:p w14:paraId="1144F852" w14:textId="77777777" w:rsidR="00BF75EB" w:rsidRPr="00BF75EB" w:rsidRDefault="00BF75EB" w:rsidP="00BF75EB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71079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FABA7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35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8FA43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24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95B8F3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08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52F9A" w14:textId="77777777" w:rsidR="00BF75EB" w:rsidRPr="0094688A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13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5FDAF2" w14:textId="77777777" w:rsidR="00BF75EB" w:rsidRPr="0094688A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42</w:t>
            </w:r>
          </w:p>
        </w:tc>
      </w:tr>
      <w:tr w:rsidR="00BF75EB" w:rsidRPr="00BF75EB" w14:paraId="1FA1D836" w14:textId="77777777" w:rsidTr="008E3D9C">
        <w:trPr>
          <w:trHeight w:val="70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D9C3E8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4D3D896D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4CCDF4E3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387D96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335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6A427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446302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73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6FA5A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F1221" w14:textId="13776C68" w:rsidR="00BF75EB" w:rsidRPr="0094688A" w:rsidRDefault="00BF75EB" w:rsidP="008E3D9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7681D" w14:textId="67869584" w:rsidR="00BF75EB" w:rsidRPr="0094688A" w:rsidRDefault="00BF75EB" w:rsidP="008E3D9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</w:tr>
      <w:tr w:rsidR="00BF75EB" w:rsidRPr="00BF75EB" w14:paraId="4A5CA30C" w14:textId="77777777" w:rsidTr="008E3D9C">
        <w:trPr>
          <w:trHeight w:val="52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04186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020E641C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34303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24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CEB6D0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73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48298C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EAD7C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24EC8" w14:textId="77777777" w:rsidR="00BF75EB" w:rsidRPr="0094688A" w:rsidRDefault="00BF75EB" w:rsidP="008E3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.13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5153D" w14:textId="77777777" w:rsidR="00BF75EB" w:rsidRPr="0094688A" w:rsidRDefault="00BF75EB" w:rsidP="008E3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242</w:t>
            </w:r>
          </w:p>
        </w:tc>
      </w:tr>
      <w:tr w:rsidR="00BF75EB" w:rsidRPr="00BF75EB" w14:paraId="7462482A" w14:textId="77777777" w:rsidTr="008E3D9C">
        <w:trPr>
          <w:trHeight w:val="705"/>
          <w:jc w:val="center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7CDB0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7DCAB9F7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654D418C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BF75EB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,B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D88B9F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108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144F5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6F1796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</w:t>
            </w:r>
          </w:p>
        </w:tc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8B240" w14:textId="77777777" w:rsidR="00BF75EB" w:rsidRPr="00BF75EB" w:rsidRDefault="00BF75EB" w:rsidP="00BF75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0B3C82" w14:textId="3122CA96" w:rsidR="00BF75EB" w:rsidRPr="0094688A" w:rsidRDefault="00BF75EB" w:rsidP="008E3D9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1D195A" w14:textId="1EC2A9F8" w:rsidR="00BF75EB" w:rsidRPr="0094688A" w:rsidRDefault="00BF75EB" w:rsidP="008E3D9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  <w:r w:rsidRPr="0094688A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</w:tr>
      <w:tr w:rsidR="00BF75EB" w:rsidRPr="00BF75EB" w14:paraId="79537DA4" w14:textId="77777777" w:rsidTr="008E3D9C">
        <w:trPr>
          <w:trHeight w:val="345"/>
          <w:jc w:val="center"/>
        </w:trPr>
        <w:tc>
          <w:tcPr>
            <w:tcW w:w="7095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7757B" w14:textId="77777777" w:rsidR="00BF75EB" w:rsidRPr="00BF75EB" w:rsidRDefault="00BF75EB" w:rsidP="00BF75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Independant-Samples Kruskal-Wallis-Test</w:t>
            </w:r>
          </w:p>
          <w:p w14:paraId="76E2E40B" w14:textId="77777777" w:rsidR="00BF75EB" w:rsidRPr="00BF75EB" w:rsidRDefault="00BF75EB" w:rsidP="00BF75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B</w:t>
            </w:r>
            <w:r w:rsidRPr="00BF75EB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ignificant Values have been adjusted by the Bonferroni-Correlation for multiple test</w:t>
            </w:r>
          </w:p>
        </w:tc>
      </w:tr>
    </w:tbl>
    <w:p w14:paraId="5D6E3469" w14:textId="77777777" w:rsidR="00BF75EB" w:rsidRDefault="00BF75EB"/>
    <w:sectPr w:rsidR="00BF75EB" w:rsidSect="008E3D9C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EB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3D9C"/>
    <w:rsid w:val="008E4E20"/>
    <w:rsid w:val="00910E26"/>
    <w:rsid w:val="0092465C"/>
    <w:rsid w:val="00927CF2"/>
    <w:rsid w:val="0093669D"/>
    <w:rsid w:val="00937001"/>
    <w:rsid w:val="0094431B"/>
    <w:rsid w:val="0094688A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361E"/>
    <w:rsid w:val="009B7CB9"/>
    <w:rsid w:val="009C3130"/>
    <w:rsid w:val="009D642D"/>
    <w:rsid w:val="009E3B17"/>
    <w:rsid w:val="009F1738"/>
    <w:rsid w:val="009F76A8"/>
    <w:rsid w:val="00A15630"/>
    <w:rsid w:val="00A35BAA"/>
    <w:rsid w:val="00A42624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BF75EB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0741ED"/>
  <w15:chartTrackingRefBased/>
  <w15:docId w15:val="{35185409-D53E-764D-AB24-62DC60A7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F75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75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F75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F75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F75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F75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F75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F75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F75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75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75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F75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F75E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F75E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F75E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F75E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F75E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F75E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F75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F75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F75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F75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F75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F75E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F75E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F75E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F75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F75E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F75EB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BF7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87</Characters>
  <Application>Microsoft Office Word</Application>
  <DocSecurity>0</DocSecurity>
  <Lines>9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cp:lastPrinted>2025-10-25T03:36:00Z</cp:lastPrinted>
  <dcterms:created xsi:type="dcterms:W3CDTF">2025-10-26T00:02:00Z</dcterms:created>
  <dcterms:modified xsi:type="dcterms:W3CDTF">2025-10-26T00:02:00Z</dcterms:modified>
</cp:coreProperties>
</file>